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0667E" w14:textId="77777777" w:rsidR="008A65D2" w:rsidRPr="00651D45" w:rsidRDefault="00012369" w:rsidP="00A428E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318D72E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03A64C" w14:textId="77777777" w:rsidR="008A65D2" w:rsidRPr="00651D45" w:rsidRDefault="00012369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060FA05C" w14:textId="77777777" w:rsidR="008A65D2" w:rsidRPr="00651D45" w:rsidRDefault="00012369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Cells</w:t>
      </w:r>
    </w:p>
    <w:p w14:paraId="20879F73" w14:textId="77777777" w:rsidR="008A65D2" w:rsidRPr="00651D45" w:rsidRDefault="0026330F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ll cell lines were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from the American Type Culture Collection (ATCC)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except A1847 (generous gift of N. Scholler, SRI International, USA) and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Jurkat-huFcγRIIIa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/γ cells (generous gift of E.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Vivier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CIML, Marseille, France)). All cells were </w:t>
      </w:r>
      <w:proofErr w:type="gram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aintained</w:t>
      </w:r>
      <w:proofErr w:type="gram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in a humidified environment at 37°C and 5% CO</w:t>
      </w:r>
      <w:r w:rsidRPr="00651D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during culture, routinely tested for </w:t>
      </w:r>
      <w:bookmarkStart w:id="0" w:name="_GoBack"/>
      <w:bookmarkEnd w:id="0"/>
      <w:r w:rsidRPr="00651D45">
        <w:rPr>
          <w:rFonts w:ascii="Times New Roman" w:hAnsi="Times New Roman" w:cs="Times New Roman"/>
          <w:sz w:val="24"/>
          <w:szCs w:val="24"/>
          <w:lang w:val="en-US"/>
        </w:rPr>
        <w:t>mycoplasmas (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MycoAlert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Mycoplasma Detection Kit, Lonza)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cultured for no more than 3 months after thawing. Human peripheral blood mononuclear cells (PBMCs) were isolated from </w:t>
      </w:r>
      <w:r w:rsidR="009C7F79" w:rsidRPr="001961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telet-leukocyte concentrated fraction of whole blood</w:t>
      </w:r>
      <w:r w:rsidR="00E57105" w:rsidRPr="001961FD">
        <w:rPr>
          <w:rFonts w:ascii="Times New Roman" w:hAnsi="Times New Roman" w:cs="Times New Roman"/>
          <w:sz w:val="24"/>
          <w:szCs w:val="24"/>
          <w:lang w:val="en-US"/>
        </w:rPr>
        <w:t xml:space="preserve"> from healthy donors 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Etablissement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Français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du Sang (EFS), Marseille, France) by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Ficoll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LSM 1077 (PAA) 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gradient centrifugation. </w:t>
      </w:r>
    </w:p>
    <w:p w14:paraId="0DFCB0D5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189BBE" w14:textId="77777777" w:rsidR="00012369" w:rsidRPr="00651D45" w:rsidRDefault="0026330F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bsFab</w:t>
      </w:r>
      <w:proofErr w:type="spellEnd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duction and </w:t>
      </w:r>
      <w:r w:rsidR="006E3AA7" w:rsidRPr="00651D45">
        <w:rPr>
          <w:rFonts w:ascii="Times New Roman" w:hAnsi="Times New Roman" w:cs="Times New Roman"/>
          <w:b/>
          <w:sz w:val="24"/>
          <w:szCs w:val="24"/>
          <w:lang w:val="en-US"/>
        </w:rPr>
        <w:t>biochemical characterization</w:t>
      </w:r>
    </w:p>
    <w:p w14:paraId="751BA2FC" w14:textId="77777777" w:rsidR="00012369" w:rsidRPr="00651D45" w:rsidRDefault="009044E2" w:rsidP="00A428EB">
      <w:pPr>
        <w:pStyle w:val="NoSpacing"/>
        <w:jc w:val="both"/>
        <w:rPr>
          <w:rFonts w:ascii="Times New Roman" w:hAnsi="Times New Roman" w:cs="Times New Roman"/>
          <w:color w:val="211F21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nti-meso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anti-CD16.21 and anti-gp120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were previously selected by phage display after immunization of lamas and characterized for their binding properties.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control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were constructed by cloning the cDNA of the anti-Meso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Meso.A1) 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rantner&lt;/Author&gt;&lt;Year&gt;2015&lt;/Year&gt;&lt;RecNum&gt;6088&lt;/RecNum&gt;&lt;DisplayText&gt;[1]&lt;/DisplayText&gt;&lt;record&gt;&lt;rec-number&gt;6088&lt;/rec-number&gt;&lt;foreign-keys&gt;&lt;key app="EN" db-id="ptvfvfsa6wp02ve9t2mxwpafrrs92p2x5sws"&gt;6088&lt;/key&gt;&lt;/foreign-keys&gt;&lt;ref-type name="Journal Article"&gt;17&lt;/ref-type&gt;&lt;contributors&gt;&lt;authors&gt;&lt;author&gt;Prantner, A. M.&lt;/author&gt;&lt;author&gt;Turini, M.&lt;/author&gt;&lt;author&gt;Kerfelec, B.&lt;/author&gt;&lt;author&gt;Joshi, S.&lt;/author&gt;&lt;author&gt;Baty, D.&lt;/author&gt;&lt;author&gt;Chames, P.&lt;/author&gt;&lt;author&gt;Scholler, N.&lt;/author&gt;&lt;/authors&gt;&lt;/contributors&gt;&lt;titles&gt;&lt;title&gt;Anti-Mesothelin Nanobodies for Both Conventional and Nanoparticle-Based Biomedical Applications&lt;/title&gt;&lt;secondary-title&gt;J Biomed Nanotechnol&lt;/secondary-title&gt;&lt;alt-title&gt;Journal of biomedical nanotechnology&lt;/alt-title&gt;&lt;/titles&gt;&lt;periodical&gt;&lt;full-title&gt;J Biomed Nanotechnol&lt;/full-title&gt;&lt;abbr-1&gt;Journal of biomedical nanotechnology&lt;/abbr-1&gt;&lt;/periodical&gt;&lt;alt-periodical&gt;&lt;full-title&gt;J Biomed Nanotechnol&lt;/full-title&gt;&lt;abbr-1&gt;Journal of biomedical nanotechnology&lt;/abbr-1&gt;&lt;/alt-periodical&gt;&lt;pages&gt;1201-12&lt;/pages&gt;&lt;volume&gt;11&lt;/volume&gt;&lt;number&gt;7&lt;/number&gt;&lt;keywords&gt;&lt;keyword&gt;Antibodies, Monoclonal/*chemistry/genetics/*immunology&lt;/keyword&gt;&lt;keyword&gt;GPI-Linked Proteins/chemistry/genetics/*immunology&lt;/keyword&gt;&lt;keyword&gt;HeLa Cells&lt;/keyword&gt;&lt;keyword&gt;Humans&lt;/keyword&gt;&lt;keyword&gt;Nanoparticles/chemistry/*therapeutic use/ultrastructure&lt;/keyword&gt;&lt;keyword&gt;Protein Engineering/methods&lt;/keyword&gt;&lt;keyword&gt;Subcellular Fractions/*immunology/pathology&lt;/keyword&gt;&lt;/keywords&gt;&lt;dates&gt;&lt;year&gt;2015&lt;/year&gt;&lt;pub-dates&gt;&lt;date&gt;Jul&lt;/date&gt;&lt;/pub-dates&gt;&lt;/dates&gt;&lt;isbn&gt;1550-7033 (Print)&amp;#xD;1550-7033 (Linking)&lt;/isbn&gt;&lt;accession-num&gt;26307843&lt;/accession-num&gt;&lt;urls&gt;&lt;related-urls&gt;&lt;url&gt;http://www.ncbi.nlm.nih.gov/pubmed/26307843&lt;/url&gt;&lt;/related-urls&gt;&lt;/urls&gt;&lt;/record&gt;&lt;/Cite&gt;&lt;/EndNote&gt;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Prantner, 2015 #6088" w:history="1">
        <w:r w:rsidR="00250565" w:rsidRPr="00651D4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or anti-gp120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(clone JM4) 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tz&lt;/Author&gt;&lt;Year&gt;2013&lt;/Year&gt;&lt;RecNum&gt;3779&lt;/RecNum&gt;&lt;DisplayText&gt;[2]&lt;/DisplayText&gt;&lt;record&gt;&lt;rec-number&gt;3779&lt;/rec-number&gt;&lt;foreign-keys&gt;&lt;key app="EN" db-id="ptvfvfsa6wp02ve9t2mxwpafrrs92p2x5sws"&gt;3779&lt;/key&gt;&lt;/foreign-keys&gt;&lt;ref-type name="Journal Article"&gt;17&lt;/ref-type&gt;&lt;contributors&gt;&lt;authors&gt;&lt;author&gt;Matz, J.&lt;/author&gt;&lt;author&gt;Kessler, P.&lt;/author&gt;&lt;author&gt;Bouchet, J.&lt;/author&gt;&lt;author&gt;Combes, O.&lt;/author&gt;&lt;author&gt;Ramos, O. H.&lt;/author&gt;&lt;author&gt;Barin, F.&lt;/author&gt;&lt;author&gt;Baty, D.&lt;/author&gt;&lt;author&gt;Martin, L.&lt;/author&gt;&lt;author&gt;Benichou, S.&lt;/author&gt;&lt;author&gt;Chames, P.&lt;/author&gt;&lt;/authors&gt;&lt;/contributors&gt;&lt;auth-address&gt;Inserm,U1068, CRCM, Marseille, France.&lt;/auth-address&gt;&lt;titles&gt;&lt;title&gt;Straightforward selection of broadly neutralizing single-domain antibodies targeting the conserved CD4 and coreceptor binding sites of HIV-1 gp120&lt;/title&gt;&lt;secondary-title&gt;J Virol&lt;/secondary-title&gt;&lt;alt-title&gt;Journal of virology&lt;/alt-title&gt;&lt;/titles&gt;&lt;periodical&gt;&lt;full-title&gt;J Virol&lt;/full-title&gt;&lt;/periodical&gt;&lt;pages&gt;1137-49&lt;/pages&gt;&lt;volume&gt;87&lt;/volume&gt;&lt;number&gt;2&lt;/number&gt;&lt;keywords&gt;&lt;keyword&gt;Animals&lt;/keyword&gt;&lt;keyword&gt;Antibodies, Neutralizing/immunology/*isolation &amp;amp; purification&lt;/keyword&gt;&lt;keyword&gt;Binding Sites&lt;/keyword&gt;&lt;keyword&gt;Camelids, New World&lt;/keyword&gt;&lt;keyword&gt;Cross Reactions&lt;/keyword&gt;&lt;keyword&gt;HIV Antibodies/immunology/*isolation &amp;amp; purification&lt;/keyword&gt;&lt;keyword&gt;HIV Envelope Protein gp120/*immunology&lt;/keyword&gt;&lt;keyword&gt;HIV-1/*immunology&lt;/keyword&gt;&lt;keyword&gt;Humans&lt;/keyword&gt;&lt;keyword&gt;Immunization/methods&lt;/keyword&gt;&lt;keyword&gt;Single-Domain Antibodies/immunology/*isolation &amp;amp; purification&lt;/keyword&gt;&lt;/keywords&gt;&lt;dates&gt;&lt;year&gt;2013&lt;/year&gt;&lt;pub-dates&gt;&lt;date&gt;Jan&lt;/date&gt;&lt;/pub-dates&gt;&lt;/dates&gt;&lt;isbn&gt;1098-5514 (Electronic)&amp;#xD;0022-538X (Linking)&lt;/isbn&gt;&lt;accession-num&gt;23152508&lt;/accession-num&gt;&lt;urls&gt;&lt;related-urls&gt;&lt;url&gt;http://www.ncbi.nlm.nih.gov/pubmed/23152508&lt;/url&gt;&lt;/related-urls&gt;&lt;/urls&gt;&lt;custom2&gt;3554102&lt;/custom2&gt;&lt;electronic-resource-num&gt;10.1128/JVI.00461-12&lt;/electronic-resource-num&gt;&lt;/record&gt;&lt;/Cite&gt;&lt;/EndNote&gt;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Matz, 2013 #3779" w:history="1">
        <w:r w:rsidR="00250565" w:rsidRPr="00651D4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into the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bicistronic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expression vector pBAT14 upstream the cDNA of the human anti-Fc</w:t>
      </w:r>
      <w:r w:rsidR="00012369" w:rsidRPr="00651D45">
        <w:rPr>
          <w:rFonts w:ascii="Times New Roman" w:hAnsi="Times New Roman" w:cs="Times New Roman"/>
          <w:sz w:val="24"/>
          <w:szCs w:val="24"/>
        </w:rPr>
        <w:t>γ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RIII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CD16.21) cDN</w:t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WhhcjwvQXV0aG9yPjxZZWFyPjIwMDg8L1llYXI+PFJl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</w:fldData>
        </w:fldChar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ZWhhcjwvQXV0aG9yPjxZZWFyPjIwMDg8L1llYXI+PFJl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</w:fldData>
        </w:fldChar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1961FD">
        <w:fldChar w:fldCharType="begin"/>
      </w:r>
      <w:r w:rsidR="001961FD" w:rsidRPr="001961FD">
        <w:rPr>
          <w:lang w:val="en-US"/>
        </w:rPr>
        <w:instrText xml:space="preserve"> HYPERLINK \l "_ENREF_3" \o "Behar, 2008 #1518" </w:instrText>
      </w:r>
      <w:r w:rsidR="001961FD">
        <w:fldChar w:fldCharType="separate"/>
      </w:r>
      <w:r w:rsidR="00250565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="001961FD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. The resulting bispecific plasmids allow the expression of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containing</w:t>
      </w:r>
      <w:proofErr w:type="gram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either the anti-Meso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or the anti-gp120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fused to the human Ck domain and the CD16.21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fused to the human CH1 domain. Both </w:t>
      </w:r>
      <w:proofErr w:type="spellStart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were produced in </w:t>
      </w:r>
      <w:r w:rsidR="00012369" w:rsidRPr="00651D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coli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12369" w:rsidRPr="00651D45">
        <w:rPr>
          <w:rFonts w:ascii="Times New Roman" w:hAnsi="Times New Roman" w:cs="Times New Roman"/>
          <w:i/>
          <w:iCs/>
          <w:sz w:val="24"/>
          <w:szCs w:val="24"/>
          <w:lang w:val="en-US"/>
        </w:rPr>
        <w:t>DH5</w:t>
      </w:r>
      <w:r w:rsidR="00012369" w:rsidRPr="00651D45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012369" w:rsidRPr="00651D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strain) periplasm and purified by affinity chromatography on IgG-CH1 matrix, followed by affinity chromatography on LC-kappa (Hu) matrix (Capture Select®, BAC BV)</w:t>
      </w:r>
      <w:r w:rsidR="00996477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as previously described</w:t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zan&lt;/Author&gt;&lt;Year&gt;2013&lt;/Year&gt;&lt;RecNum&gt;2934&lt;/RecNum&gt;&lt;DisplayText&gt;[4]&lt;/DisplayText&gt;&lt;record&gt;&lt;rec-number&gt;2934&lt;/rec-number&gt;&lt;foreign-keys&gt;&lt;key app="EN" db-id="ptvfvfsa6wp02ve9t2mxwpafrrs92p2x5sws"&gt;2934&lt;/key&gt;&lt;/foreign-keys&gt;&lt;ref-type name="Journal Article"&gt;17&lt;/ref-type&gt;&lt;contributors&gt;&lt;authors&gt;&lt;author&gt;Rozan, C.&lt;/author&gt;&lt;author&gt;Cornillon, A.&lt;/author&gt;&lt;author&gt;Petiard, C.&lt;/author&gt;&lt;author&gt;Chartier, M.&lt;/author&gt;&lt;author&gt;Behar, G.&lt;/author&gt;&lt;author&gt;Boix, C.&lt;/author&gt;&lt;author&gt;Kerfelec, B.&lt;/author&gt;&lt;author&gt;Robert, B.&lt;/author&gt;&lt;author&gt;Pelegrin, A.&lt;/author&gt;&lt;author&gt;Chames, P.&lt;/author&gt;&lt;author&gt;Teillaud, J. L.&lt;/author&gt;&lt;author&gt;Baty, D.&lt;/author&gt;&lt;/authors&gt;&lt;/contributors&gt;&lt;auth-address&gt;INSERM U1068, CRCM, France.&lt;/auth-address&gt;&lt;titles&gt;&lt;title&gt;Single-domain antibody-based and linker-free bispecific antibodies targeting FcgammaRIII induce potent antitumor activity without recruiting regulatory T cells&lt;/title&gt;&lt;secondary-title&gt;Mol Cancer Ther&lt;/secondary-title&gt;&lt;/titles&gt;&lt;periodical&gt;&lt;full-title&gt;Mol Cancer Ther&lt;/full-title&gt;&lt;/periodical&gt;&lt;pages&gt;1481-91&lt;/pages&gt;&lt;volume&gt;12&lt;/volume&gt;&lt;number&gt;8&lt;/number&gt;&lt;edition&gt;2013/06/13&lt;/edition&gt;&lt;dates&gt;&lt;year&gt;2013&lt;/year&gt;&lt;pub-dates&gt;&lt;date&gt;Aug&lt;/date&gt;&lt;/pub-dates&gt;&lt;/dates&gt;&lt;isbn&gt;1538-8514 (Electronic)&amp;#xD;1535-7163 (Linking)&lt;/isbn&gt;&lt;accession-num&gt;23757164&lt;/accession-num&gt;&lt;urls&gt;&lt;related-urls&gt;&lt;url&gt;http://www.ncbi.nlm.nih.gov/entrez/query.fcgi?cmd=Retrieve&amp;amp;db=PubMed&amp;amp;dopt=Citation&amp;amp;list_uids=23757164&lt;/url&gt;&lt;/related-urls&gt;&lt;/urls&gt;&lt;electronic-resource-num&gt;1535-7163.MCT-12-1012 [pii]&amp;#xD;10.1158/1535-7163.MCT-12-1012&lt;/electronic-resource-num&gt;&lt;language&gt;eng&lt;/language&gt;&lt;/record&gt;&lt;/Cite&gt;&lt;/EndNote&gt;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1961FD">
        <w:fldChar w:fldCharType="begin"/>
      </w:r>
      <w:r w:rsidR="001961FD" w:rsidRPr="001961FD">
        <w:rPr>
          <w:lang w:val="en-US"/>
        </w:rPr>
        <w:instrText xml:space="preserve"> HYPERLINK \l "_ENREF_4" \o "Rozan, 2013 #2934" </w:instrText>
      </w:r>
      <w:r w:rsidR="001961FD">
        <w:fldChar w:fldCharType="separate"/>
      </w:r>
      <w:r w:rsidR="00250565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="001961FD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. Purity of </w:t>
      </w:r>
      <w:proofErr w:type="spellStart"/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>bsFa</w:t>
      </w:r>
      <w:r w:rsidR="00325D0A" w:rsidRPr="00651D45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was evaluated </w:t>
      </w:r>
      <w:r w:rsidR="00996477" w:rsidRPr="00651D4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SDS-PAGE </w:t>
      </w:r>
      <w:r w:rsidR="004C00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on  Mini-PROTEAN</w:t>
      </w:r>
      <w:r w:rsidR="00012369" w:rsidRPr="00651D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4C0008" w:rsidRPr="00651D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TGX Stain-Free precast gel</w:t>
      </w:r>
      <w:r w:rsidR="004C00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under</w:t>
      </w:r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non reducing conditions and </w:t>
      </w:r>
      <w:r w:rsidR="00996477" w:rsidRPr="00651D45">
        <w:rPr>
          <w:rFonts w:ascii="Times New Roman" w:hAnsi="Times New Roman" w:cs="Times New Roman"/>
          <w:sz w:val="24"/>
          <w:szCs w:val="24"/>
          <w:lang w:val="en-US"/>
        </w:rPr>
        <w:t>immunoblotting</w:t>
      </w:r>
      <w:r w:rsidR="0026330F" w:rsidRPr="00651D4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6477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E6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Detection on Western blot was performed using an anti-HIS-HRP (1/5000, </w:t>
      </w:r>
      <w:proofErr w:type="spellStart"/>
      <w:r w:rsidR="00914E61" w:rsidRPr="00651D45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914E61" w:rsidRPr="00651D45">
        <w:rPr>
          <w:rFonts w:ascii="Times New Roman" w:hAnsi="Times New Roman" w:cs="Times New Roman"/>
          <w:sz w:val="24"/>
          <w:szCs w:val="24"/>
          <w:lang w:val="en-US"/>
        </w:rPr>
        <w:t>) or anti-Flag-HRP (1/5000).</w:t>
      </w:r>
      <w:r w:rsidR="007F6F4A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Apparent affinities were determined by flow cytometry as previously described </w:t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fldChar w:fldCharType="begin">
          <w:fldData xml:space="preserve">PEVuZE5vdGU+PENpdGU+PEF1dGhvcj5Sb3phbjwvQXV0aG9yPjxZZWFyPjIwMTM8L1llYXI+PFJl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</w:fldData>
        </w:fldChar>
      </w:r>
      <w:r w:rsidR="0060526E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instrText xml:space="preserve"> ADDIN EN.CITE </w:instrText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fldChar w:fldCharType="begin">
          <w:fldData xml:space="preserve">PEVuZE5vdGU+PENpdGU+PEF1dGhvcj5Sb3phbjwvQXV0aG9yPjxZZWFyPjIwMTM8L1llYXI+PFJl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</w:fldData>
        </w:fldChar>
      </w:r>
      <w:r w:rsidR="0060526E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instrText xml:space="preserve"> ADDIN EN.CITE.DATA </w:instrText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fldChar w:fldCharType="end"/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color w:val="211F21"/>
          <w:sz w:val="24"/>
          <w:szCs w:val="24"/>
          <w:lang w:val="en-US"/>
        </w:rPr>
        <w:t>[</w:t>
      </w:r>
      <w:hyperlink w:anchor="_ENREF_4" w:tooltip="Rozan, 2013 #2934" w:history="1">
        <w:r w:rsidR="00250565" w:rsidRPr="00651D45">
          <w:rPr>
            <w:rFonts w:ascii="Times New Roman" w:hAnsi="Times New Roman" w:cs="Times New Roman"/>
            <w:noProof/>
            <w:color w:val="211F21"/>
            <w:sz w:val="24"/>
            <w:szCs w:val="24"/>
            <w:lang w:val="en-US"/>
          </w:rPr>
          <w:t>4</w:t>
        </w:r>
      </w:hyperlink>
      <w:r w:rsidR="0060526E" w:rsidRPr="00651D45">
        <w:rPr>
          <w:rFonts w:ascii="Times New Roman" w:hAnsi="Times New Roman" w:cs="Times New Roman"/>
          <w:noProof/>
          <w:color w:val="211F21"/>
          <w:sz w:val="24"/>
          <w:szCs w:val="24"/>
          <w:lang w:val="en-US"/>
        </w:rPr>
        <w:t>,</w:t>
      </w:r>
      <w:hyperlink w:anchor="_ENREF_5" w:tooltip="Turini, 2014 #3773" w:history="1">
        <w:r w:rsidR="00250565" w:rsidRPr="00651D45">
          <w:rPr>
            <w:rFonts w:ascii="Times New Roman" w:hAnsi="Times New Roman" w:cs="Times New Roman"/>
            <w:noProof/>
            <w:color w:val="211F21"/>
            <w:sz w:val="24"/>
            <w:szCs w:val="24"/>
            <w:lang w:val="en-US"/>
          </w:rPr>
          <w:t>5</w:t>
        </w:r>
      </w:hyperlink>
      <w:r w:rsidR="0060526E" w:rsidRPr="00651D45">
        <w:rPr>
          <w:rFonts w:ascii="Times New Roman" w:hAnsi="Times New Roman" w:cs="Times New Roman"/>
          <w:noProof/>
          <w:color w:val="211F21"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fldChar w:fldCharType="end"/>
      </w:r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 using 2x10</w:t>
      </w:r>
      <w:r w:rsidR="0026330F" w:rsidRPr="00651D45">
        <w:rPr>
          <w:rStyle w:val="A10"/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26330F" w:rsidRPr="00651D45">
        <w:rPr>
          <w:rStyle w:val="A10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Jurkat-huFc</w:t>
      </w:r>
      <w:proofErr w:type="spellEnd"/>
      <w:r w:rsidR="0026330F" w:rsidRPr="00651D45">
        <w:rPr>
          <w:rFonts w:ascii="Times New Roman" w:hAnsi="Times New Roman" w:cs="Times New Roman"/>
          <w:color w:val="211F21"/>
          <w:sz w:val="24"/>
          <w:szCs w:val="24"/>
        </w:rPr>
        <w:t>γ</w:t>
      </w:r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RIIIA</w:t>
      </w:r>
      <w:r w:rsidR="003020C8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, </w:t>
      </w:r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HCC1806 and A1847 cells and a range of biotinylated antibodies concentration (0.05 </w:t>
      </w:r>
      <w:proofErr w:type="spellStart"/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nM</w:t>
      </w:r>
      <w:proofErr w:type="spellEnd"/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 to 2000 </w:t>
      </w:r>
      <w:proofErr w:type="spellStart"/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nM</w:t>
      </w:r>
      <w:proofErr w:type="spellEnd"/>
      <w:r w:rsidR="0026330F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). Binding was detecte</w:t>
      </w:r>
      <w:r w:rsidR="00AD1A78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>d using PE-labeled streptavidin</w:t>
      </w:r>
      <w:r w:rsidR="00273169" w:rsidRPr="00651D45">
        <w:rPr>
          <w:rFonts w:ascii="Times New Roman" w:hAnsi="Times New Roman" w:cs="Times New Roman"/>
          <w:color w:val="211F21"/>
          <w:sz w:val="24"/>
          <w:szCs w:val="24"/>
          <w:lang w:val="en-US"/>
        </w:rPr>
        <w:t xml:space="preserve">. </w:t>
      </w:r>
      <w:r w:rsidR="00273169" w:rsidRPr="00651D4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he binding of </w:t>
      </w:r>
      <w:proofErr w:type="spellStart"/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</w:t>
      </w:r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control </w:t>
      </w:r>
      <w:proofErr w:type="spellStart"/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786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(100 </w:t>
      </w:r>
      <w:proofErr w:type="spellStart"/>
      <w:r w:rsidR="00AB7786" w:rsidRPr="00651D4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B7786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was evaluated </w:t>
      </w:r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by flow cytometry </w:t>
      </w:r>
      <w:r w:rsidR="00FC550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on mesothelin positive cells (HCC1806) and mesothelin-negative cells such as BT474. </w:t>
      </w:r>
      <w:r w:rsidR="00AE3FA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Binding was detected using </w:t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PE-labeled streptavidin. </w:t>
      </w:r>
      <w:r w:rsidR="006E3AA7" w:rsidRPr="00651D45">
        <w:rPr>
          <w:rFonts w:ascii="Times New Roman" w:hAnsi="Times New Roman" w:cs="Times New Roman"/>
          <w:sz w:val="24"/>
          <w:szCs w:val="24"/>
          <w:lang w:val="en-US"/>
        </w:rPr>
        <w:t>Immunofluorescent c</w:t>
      </w:r>
      <w:r w:rsidR="003020C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ompetition </w:t>
      </w:r>
      <w:r w:rsidR="006E3AA7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ssays were performed by incubating </w:t>
      </w:r>
      <w:r w:rsidR="009B40A2" w:rsidRPr="00651D45">
        <w:rPr>
          <w:rFonts w:ascii="Times New Roman" w:hAnsi="Times New Roman" w:cs="Times New Roman"/>
          <w:sz w:val="24"/>
          <w:szCs w:val="24"/>
          <w:lang w:val="en-US"/>
        </w:rPr>
        <w:t>2x10</w:t>
      </w:r>
      <w:r w:rsidR="009B40A2" w:rsidRPr="00651D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3020C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40A2" w:rsidRPr="00651D45">
        <w:rPr>
          <w:rFonts w:ascii="Times New Roman" w:hAnsi="Times New Roman" w:cs="Times New Roman"/>
          <w:sz w:val="24"/>
          <w:szCs w:val="24"/>
          <w:lang w:val="en-US"/>
        </w:rPr>
        <w:t>HCC1806 cells with serial dilutions of either</w:t>
      </w:r>
      <w:r w:rsidR="003020C8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020C8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9B40A2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020C8"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 or control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(competitor) 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nd biotinylated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tracer, 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20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. The binding of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iot-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was detected with PE-labeled streptavidin</w:t>
      </w:r>
      <w:r w:rsidR="00012369" w:rsidRPr="00651D4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20C8" w:rsidRPr="00651D4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40488B04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color w:val="211F21"/>
          <w:sz w:val="24"/>
          <w:szCs w:val="24"/>
          <w:lang w:val="en-US"/>
        </w:rPr>
      </w:pPr>
    </w:p>
    <w:p w14:paraId="3A0A00D4" w14:textId="77777777" w:rsidR="008A65D2" w:rsidRPr="00651D45" w:rsidRDefault="0026330F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NK cell recruitment</w:t>
      </w:r>
    </w:p>
    <w:p w14:paraId="2CCE9FD5" w14:textId="77777777" w:rsidR="008A65D2" w:rsidRDefault="0026330F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Five to six MCTS of homogenous volume and shape per condition were embedded in a droplet of warm (37-40°C) 1% low-gelling agarose containing fluorescent beads (1:1000, Fluorescent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Estapor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>® microspheres 0.52 µm, Ex/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Em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: 505/515nm) and pipetted into thin glass capillaries (0.8 mm). Data acquisition was performed using a 488 nm laser for CFSE-labeled tumor cells and fluorescent beads or a 561 nm laser for PKH-26 labeled NK cells with a 20x/1.0 W Plan-AOCHROMAT objective. For analysis, the images were down sampled 4x in the x and y axis with the z matching the x and y resolutions.</w:t>
      </w:r>
    </w:p>
    <w:p w14:paraId="0DD6678D" w14:textId="77777777" w:rsidR="00410673" w:rsidRDefault="00410673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4F5666" w14:textId="77777777" w:rsidR="00410673" w:rsidRPr="00651D45" w:rsidRDefault="00410673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B28083" w14:textId="77777777" w:rsidR="008A65D2" w:rsidRPr="00651D45" w:rsidRDefault="00012369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F90C5C" w14:textId="77777777" w:rsidR="008A65D2" w:rsidRPr="001961FD" w:rsidRDefault="0026330F" w:rsidP="00A428E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61F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565C1F7B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30877A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132592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="001B6D21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60433" w:rsidRPr="00651D4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D2A2F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ochemical characterization of </w:t>
      </w:r>
      <w:proofErr w:type="spellStart"/>
      <w:r w:rsidR="006D2A2F" w:rsidRPr="00651D45">
        <w:rPr>
          <w:rFonts w:ascii="Times New Roman" w:hAnsi="Times New Roman" w:cs="Times New Roman"/>
          <w:b/>
          <w:sz w:val="24"/>
          <w:szCs w:val="24"/>
          <w:lang w:val="en-US"/>
        </w:rPr>
        <w:t>MesobsFab</w:t>
      </w:r>
      <w:proofErr w:type="spellEnd"/>
    </w:p>
    <w:p w14:paraId="0BCA2C57" w14:textId="77777777" w:rsidR="00A6126B" w:rsidRPr="004559A7" w:rsidRDefault="00012369" w:rsidP="00A6126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) Schematic representation of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Dark grey, C</w:t>
      </w:r>
      <w:r w:rsidR="001B6D21" w:rsidRPr="00651D45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CH1 constant domains of human IgG1; Light grey, anti-CD16 </w:t>
      </w:r>
      <w:proofErr w:type="spellStart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clone CD16.21); White, anti-</w:t>
      </w:r>
      <w:r w:rsidR="00250053" w:rsidRPr="00651D45">
        <w:rPr>
          <w:rFonts w:ascii="Times New Roman" w:hAnsi="Times New Roman" w:cs="Times New Roman"/>
          <w:sz w:val="24"/>
          <w:szCs w:val="24"/>
          <w:lang w:val="en-US"/>
        </w:rPr>
        <w:t>human</w:t>
      </w:r>
      <w:r w:rsidR="00E2503D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MSLN </w:t>
      </w:r>
      <w:proofErr w:type="spellStart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clone A1)</w:t>
      </w:r>
      <w:r w:rsidR="00250053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or anti-human </w:t>
      </w:r>
      <w:r w:rsidR="00E2503D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proofErr w:type="spellStart"/>
      <w:r w:rsidR="00E2503D" w:rsidRPr="00651D45">
        <w:rPr>
          <w:rFonts w:ascii="Times New Roman" w:hAnsi="Times New Roman" w:cs="Times New Roman"/>
          <w:sz w:val="24"/>
          <w:szCs w:val="24"/>
          <w:lang w:val="en-US"/>
        </w:rPr>
        <w:t>sdAb</w:t>
      </w:r>
      <w:proofErr w:type="spellEnd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gp120)</w:t>
      </w:r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; C, H and F, c-</w:t>
      </w:r>
      <w:proofErr w:type="spellStart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>hexahistidine</w:t>
      </w:r>
      <w:proofErr w:type="spellEnd"/>
      <w:r w:rsidR="001B6D21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Flag Tag, respectively. </w:t>
      </w:r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B) SDS-PAGE (left) and Western Blot (right) analysis of purified </w:t>
      </w:r>
      <w:proofErr w:type="spellStart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: lane 1, </w:t>
      </w:r>
      <w:proofErr w:type="spellStart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1µg;</w:t>
      </w:r>
      <w:r w:rsidR="002842CD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lane 2, </w:t>
      </w:r>
      <w:proofErr w:type="spellStart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6D2A2F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0.5µg</w:t>
      </w:r>
      <w:r w:rsidR="004B22DC" w:rsidRPr="00651D45">
        <w:rPr>
          <w:rFonts w:ascii="Times New Roman" w:hAnsi="Times New Roman" w:cs="Times New Roman"/>
          <w:sz w:val="24"/>
          <w:szCs w:val="24"/>
          <w:lang w:val="en-US"/>
        </w:rPr>
        <w:t>; lane 3</w:t>
      </w:r>
      <w:r w:rsidR="00550D8D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22DC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0D8D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Precision Plus Protein Unstained Protein 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>Standard (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; lane 4,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SeeBlue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Plus2 Pre-stained Protein Standard (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LifeTechnology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. C) Binding curves of serial dilutions of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on Jurkat-CD16 cells (left) and HCC1806 (right). </w:t>
      </w:r>
      <w:r w:rsidR="008803C2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HER2bsFab 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0526E" w:rsidRPr="00651D4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urini&lt;/Author&gt;&lt;Year&gt;2014&lt;/Year&gt;&lt;RecNum&gt;3773&lt;/RecNum&gt;&lt;DisplayText&gt;[5]&lt;/DisplayText&gt;&lt;record&gt;&lt;rec-number&gt;3773&lt;/rec-number&gt;&lt;foreign-keys&gt;&lt;key app="EN" db-id="ptvfvfsa6wp02ve9t2mxwpafrrs92p2x5sws"&gt;3773&lt;/key&gt;&lt;/foreign-keys&gt;&lt;ref-type name="Journal Article"&gt;17&lt;/ref-type&gt;&lt;contributors&gt;&lt;authors&gt;&lt;author&gt;Turini, M.&lt;/author&gt;&lt;author&gt;Chames, P.&lt;/author&gt;&lt;author&gt;Bruhns, P.&lt;/author&gt;&lt;author&gt;Baty, D.&lt;/author&gt;&lt;author&gt;Kerfelec, B.&lt;/author&gt;&lt;/authors&gt;&lt;/contributors&gt;&lt;auth-address&gt;INSERM, U1068, CRCM, Marseille, France; Institut Paoli-Calmettes, Marseille, France.&amp;#xD;INSERM, U1068, CRCM, Marseille, France; Institut Paoli-Calmettes, Marseille, France; Aix-Marseille Universite, UM105, Marseille, France; CNRS, UMR7258, CRCM, Marseille, France.&lt;/auth-address&gt;&lt;titles&gt;&lt;title&gt;A FcgammaRIII-engaging bispecific antibody expands the range of HER2-expressing breast tumors eligible to antibody therapy&lt;/title&gt;&lt;secondary-title&gt;Oncotarget&lt;/secondary-title&gt;&lt;alt-title&gt;Oncotarget&lt;/alt-title&gt;&lt;/titles&gt;&lt;periodical&gt;&lt;full-title&gt;Oncotarget&lt;/full-title&gt;&lt;/periodical&gt;&lt;alt-periodical&gt;&lt;full-title&gt;Oncotarget&lt;/full-title&gt;&lt;/alt-periodical&gt;&lt;dates&gt;&lt;year&gt;2014&lt;/year&gt;&lt;pub-dates&gt;&lt;date&gt;Jun 11&lt;/date&gt;&lt;/pub-dates&gt;&lt;/dates&gt;&lt;isbn&gt;1949-2553 (Electronic)&amp;#xD;1949-2553 (Linking)&lt;/isbn&gt;&lt;accession-num&gt;24979648&lt;/accession-num&gt;&lt;urls&gt;&lt;related-urls&gt;&lt;url&gt;http://www.ncbi.nlm.nih.gov/pubmed/24979648&lt;/url&gt;&lt;/related-urls&gt;&lt;/urls&gt;&lt;/record&gt;&lt;/Cite&gt;&lt;/EndNote&gt;</w:instrTex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Turini, 2014 #3773" w:history="1">
        <w:r w:rsidR="00250565" w:rsidRPr="00651D4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60526E" w:rsidRPr="00651D4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062E9" w:rsidRPr="00651D4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25C55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anti-Meso </w:t>
      </w:r>
      <w:proofErr w:type="spellStart"/>
      <w:r w:rsidR="00225C55"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8803C2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 </w:t>
      </w:r>
      <w:r w:rsidR="00225C55" w:rsidRPr="00651D45">
        <w:rPr>
          <w:rFonts w:ascii="Times New Roman" w:hAnsi="Times New Roman" w:cs="Times New Roman"/>
          <w:sz w:val="24"/>
          <w:szCs w:val="24"/>
          <w:lang w:val="en-US"/>
        </w:rPr>
        <w:t>have been added as controls for CD16 or mesothelin binding respectively.</w:t>
      </w:r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D) Binding of </w:t>
      </w:r>
      <w:proofErr w:type="spellStart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 (100 </w:t>
      </w:r>
      <w:proofErr w:type="spellStart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>) on Mesothelin-</w:t>
      </w:r>
      <w:r w:rsidR="00890753" w:rsidRPr="00651D45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="00D63B44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lines.  </w:t>
      </w:r>
      <w:r w:rsidR="00225C55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753" w:rsidRPr="00651D4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911D6" w:rsidRPr="00651D4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Binding of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 and control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100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 on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theline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-negative (BT474) and mesothelin-positive (HCC1806) cell lines. </w:t>
      </w:r>
      <w:r w:rsidR="007911D6"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753" w:rsidRPr="00651D4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) Inhibition of biotinylated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 binding to HCC1806 by serial dilutions of control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K1. Binding was detected using PE-labeled streptavidin. </w:t>
      </w:r>
    </w:p>
    <w:p w14:paraId="6613B0FD" w14:textId="77777777" w:rsidR="008A65D2" w:rsidRPr="00651D45" w:rsidRDefault="00D63B44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helptop"/>
      <w:bookmarkEnd w:id="1"/>
      <w:r w:rsidRPr="00651D45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3BCBDC02" wp14:editId="16C40169">
            <wp:extent cx="5760720" cy="7871181"/>
            <wp:effectExtent l="19050" t="0" r="0" b="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71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79BA45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EBB32D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456B1C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2AFFFE" w14:textId="77777777" w:rsidR="00534EAC" w:rsidRPr="00651D45" w:rsidRDefault="00534EAC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AB7F8C" w14:textId="77777777" w:rsidR="00534EAC" w:rsidRPr="00651D45" w:rsidRDefault="00534EAC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491A9E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2 </w:t>
      </w:r>
      <w:r w:rsidR="00132592" w:rsidRPr="00651D4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1B6D21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TNBC spheroids</w:t>
      </w:r>
    </w:p>
    <w:p w14:paraId="0C8EE383" w14:textId="77777777" w:rsidR="008A65D2" w:rsidRPr="00651D45" w:rsidRDefault="001B6D21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) Qualitative analysis of proliferation and necrotic zones into spheroid. Proliferation and necrotic zones are determined using Hoechst (blue) and propidium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iodure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staining (red), respectively. B-C) Comparison of necrotic zone evolution on day 4 (D4) and  day 8 (D8) spheroids. Images are acquired using an EVOS FL Auto microscope. Scale : 500 µm.</w:t>
      </w:r>
    </w:p>
    <w:p w14:paraId="60BAD056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51D45">
        <w:rPr>
          <w:rFonts w:ascii="Times New Roman" w:hAnsi="Times New Roman" w:cs="Times New Roman"/>
          <w:noProof/>
          <w:sz w:val="24"/>
          <w:szCs w:val="24"/>
          <w:u w:val="single"/>
          <w:lang w:eastAsia="fr-FR"/>
        </w:rPr>
        <w:drawing>
          <wp:anchor distT="0" distB="0" distL="114300" distR="114300" simplePos="0" relativeHeight="251659264" behindDoc="1" locked="0" layoutInCell="1" allowOverlap="1" wp14:anchorId="7876D3F6" wp14:editId="01AE74C4">
            <wp:simplePos x="0" y="0"/>
            <wp:positionH relativeFrom="column">
              <wp:posOffset>1433830</wp:posOffset>
            </wp:positionH>
            <wp:positionV relativeFrom="paragraph">
              <wp:posOffset>91440</wp:posOffset>
            </wp:positionV>
            <wp:extent cx="2705100" cy="3171825"/>
            <wp:effectExtent l="19050" t="0" r="0" b="0"/>
            <wp:wrapTight wrapText="bothSides">
              <wp:wrapPolygon edited="0">
                <wp:start x="-152" y="0"/>
                <wp:lineTo x="-152" y="21535"/>
                <wp:lineTo x="21600" y="21535"/>
                <wp:lineTo x="21600" y="0"/>
                <wp:lineTo x="-152" y="0"/>
              </wp:wrapPolygon>
            </wp:wrapTight>
            <wp:docPr id="3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D75279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83E6FD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415BA3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657359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071632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EB2F1D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7B5927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182367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131888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A10BBE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4C7F46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BB4EAA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C58602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B2C1AF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BD30F0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0B4346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20B755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262F17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E95EE6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EA535B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8C8D93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132592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- </w:t>
      </w:r>
      <w:r w:rsidR="001B6D21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anzyme B secretion in 2D and 3D ADCC assays and cytotoxic specificity of </w:t>
      </w:r>
      <w:proofErr w:type="spellStart"/>
      <w:r w:rsidR="001B6D21" w:rsidRPr="00651D45">
        <w:rPr>
          <w:rFonts w:ascii="Times New Roman" w:hAnsi="Times New Roman" w:cs="Times New Roman"/>
          <w:b/>
          <w:sz w:val="24"/>
          <w:szCs w:val="24"/>
          <w:lang w:val="en-US"/>
        </w:rPr>
        <w:t>MesobsFab</w:t>
      </w:r>
      <w:proofErr w:type="spellEnd"/>
    </w:p>
    <w:p w14:paraId="131FE6C5" w14:textId="77777777" w:rsidR="008A65D2" w:rsidRPr="00651D45" w:rsidRDefault="001B6D21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A) Granzyme B secretion was quantified by ELISA in the medium harvested from 2D and 3D ADCC assays (Fig. 4B) (E/T: 10/1). Assays were performed in triplicate and are representative of at least three independent donors. Data </w:t>
      </w:r>
      <w:proofErr w:type="gramStart"/>
      <w:r w:rsidRPr="00651D45">
        <w:rPr>
          <w:rFonts w:ascii="Times New Roman" w:hAnsi="Times New Roman" w:cs="Times New Roman"/>
          <w:sz w:val="24"/>
          <w:szCs w:val="24"/>
          <w:lang w:val="en-US"/>
        </w:rPr>
        <w:t>represent</w:t>
      </w:r>
      <w:proofErr w:type="gram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the mean ± SEM. Data were analyzed by two-tailed Student's t-test. MDA MB 231: ** </w:t>
      </w:r>
      <w:r w:rsidRPr="00651D4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&lt; 0.01 *** </w:t>
      </w:r>
      <w:r w:rsidRPr="00651D4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&lt; 0.001 </w:t>
      </w:r>
    </w:p>
    <w:p w14:paraId="49E4C70B" w14:textId="77777777" w:rsidR="008A65D2" w:rsidRPr="00651D45" w:rsidRDefault="001B6D21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B) ADCC assays were performed  on 2D and 3D cell models using NK cells as effector cells and against mesothelin-negative cell line, BT474 as target cells (E/T ratio 10:1) in the presence of irrelevant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5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(n=3). Target cell viability was determined by </w:t>
      </w:r>
      <w:proofErr w:type="spellStart"/>
      <w:r w:rsidRPr="00651D45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-Glo viability assay for 2D ADCC or by flow cytometry after spheroid dissociation for 3D ADCC. Data </w:t>
      </w:r>
      <w:proofErr w:type="gramStart"/>
      <w:r w:rsidRPr="00651D45">
        <w:rPr>
          <w:rFonts w:ascii="Times New Roman" w:hAnsi="Times New Roman" w:cs="Times New Roman"/>
          <w:sz w:val="24"/>
          <w:szCs w:val="24"/>
          <w:lang w:val="en-US"/>
        </w:rPr>
        <w:t>represent</w:t>
      </w:r>
      <w:proofErr w:type="gramEnd"/>
      <w:r w:rsidRPr="00651D45">
        <w:rPr>
          <w:rFonts w:ascii="Times New Roman" w:hAnsi="Times New Roman" w:cs="Times New Roman"/>
          <w:sz w:val="24"/>
          <w:szCs w:val="24"/>
          <w:lang w:val="en-US"/>
        </w:rPr>
        <w:t xml:space="preserve"> the mean +/- SEM.</w:t>
      </w:r>
    </w:p>
    <w:p w14:paraId="68B4C2AA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9CF382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1CC22200" wp14:editId="5E9F2694">
            <wp:extent cx="5760720" cy="4003212"/>
            <wp:effectExtent l="19050" t="0" r="0" b="0"/>
            <wp:docPr id="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032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36B6D1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03BAD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CE4E30" w14:textId="77777777" w:rsidR="00D92299" w:rsidRDefault="00D92299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9A6878" w14:textId="77777777" w:rsidR="00D92299" w:rsidRDefault="00D92299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A6A60D" w14:textId="77777777" w:rsidR="008A65D2" w:rsidRPr="00651D45" w:rsidRDefault="00865223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F5350" w:rsidRPr="00651D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5F5350" w:rsidRPr="00651D4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651D4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dapp</w:t>
      </w:r>
      <w:proofErr w:type="spellEnd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of </w:t>
      </w:r>
      <w:proofErr w:type="spellStart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>MesobsFab</w:t>
      </w:r>
      <w:proofErr w:type="spellEnd"/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onoclonal anti-mesothelin antibody, K1.</w:t>
      </w:r>
    </w:p>
    <w:p w14:paraId="533D0E46" w14:textId="77777777" w:rsidR="008A65D2" w:rsidRPr="00651D45" w:rsidRDefault="00A428EB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  <w:lang w:val="en-US"/>
        </w:rPr>
        <w:object w:dxaOrig="5435" w:dyaOrig="1599" w14:anchorId="1A97DE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.1pt;height:80.4pt" o:ole="">
            <v:imagedata r:id="rId8" o:title=""/>
          </v:shape>
          <o:OLEObject Type="Embed" ProgID="Excel.Sheet.12" ShapeID="_x0000_i1025" DrawAspect="Content" ObjectID="_1624180684" r:id="rId9"/>
        </w:object>
      </w:r>
    </w:p>
    <w:p w14:paraId="68596D31" w14:textId="77777777" w:rsidR="008A65D2" w:rsidRPr="00651D45" w:rsidRDefault="008A65D2" w:rsidP="00A428E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BEE1DE" w14:textId="77777777" w:rsidR="008A65D2" w:rsidRPr="00651D45" w:rsidRDefault="00132592" w:rsidP="00A428E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vie S1 </w:t>
      </w:r>
      <w:r w:rsidR="005F5350"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Pr="00651D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3D analysis of </w:t>
      </w:r>
      <w:r w:rsidRPr="00651D45">
        <w:rPr>
          <w:rFonts w:ascii="Times New Roman" w:hAnsi="Times New Roman" w:cs="Times New Roman"/>
          <w:b/>
          <w:bCs/>
          <w:sz w:val="24"/>
          <w:szCs w:val="24"/>
          <w:lang w:val="en-US"/>
        </w:rPr>
        <w:t>NK cell recruitment</w:t>
      </w:r>
    </w:p>
    <w:p w14:paraId="3AEBDF29" w14:textId="77777777" w:rsidR="008A65D2" w:rsidRPr="00651D45" w:rsidRDefault="005F5350" w:rsidP="00A428EB">
      <w:pPr>
        <w:pStyle w:val="NoSpacing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vie, </w:t>
      </w:r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de with </w:t>
      </w:r>
      <w:proofErr w:type="spellStart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>Imaris</w:t>
      </w:r>
      <w:proofErr w:type="spellEnd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er. 9.1.2</w:t>
      </w:r>
      <w:r w:rsidRPr="00651D4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llustrates the different steps of the 3D analysis of NK cell recruitment shown in figure 3A. The different views represent (</w:t>
      </w:r>
      <w:proofErr w:type="spellStart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 3D rotation of HCC1806 spheroid (ii) z-stack of the PKH-26-labeled NK cells, (iii) z-stack of these cells after a </w:t>
      </w:r>
      <w:proofErr w:type="spellStart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>Laplacien</w:t>
      </w:r>
      <w:proofErr w:type="spellEnd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Gaussian filter, (iv) the detected NK cells in red superimposed with the initial z-stack, (v) z-stack of the CFSE-labeled tumor cells, (vi) z-stack of the tumor cells mask with a color code for mask distance map (from 0 (surface-blue) to 160 (inside-pink) µm). Then the movie shows the detected NK cells with a color code corresponding to the </w:t>
      </w:r>
      <w:proofErr w:type="gramStart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>cells</w:t>
      </w:r>
      <w:proofErr w:type="gramEnd"/>
      <w:r w:rsidR="00132592" w:rsidRPr="00651D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th. </w:t>
      </w:r>
    </w:p>
    <w:p w14:paraId="05DCF5C0" w14:textId="77777777" w:rsidR="0060526E" w:rsidRPr="001961FD" w:rsidRDefault="0060526E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CC6FAA" w14:textId="77777777" w:rsidR="00250565" w:rsidRPr="001961FD" w:rsidRDefault="00F062E9" w:rsidP="00A428EB">
      <w:pPr>
        <w:pStyle w:val="NoSpacing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51D45">
        <w:rPr>
          <w:rFonts w:ascii="Times New Roman" w:hAnsi="Times New Roman" w:cs="Times New Roman"/>
          <w:sz w:val="24"/>
          <w:szCs w:val="24"/>
        </w:rPr>
        <w:fldChar w:fldCharType="begin"/>
      </w:r>
      <w:r w:rsidR="0060526E" w:rsidRPr="001961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651D4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250565" w:rsidRPr="001961FD">
        <w:rPr>
          <w:rFonts w:ascii="Times New Roman" w:hAnsi="Times New Roman" w:cs="Times New Roman"/>
          <w:noProof/>
          <w:sz w:val="24"/>
          <w:szCs w:val="24"/>
          <w:lang w:val="en-US"/>
        </w:rPr>
        <w:t>1. Prantner AM, Turini M, Kerfelec B, Joshi S, Baty D, et al. (2015) Anti-Mesothelin Nanobodies for Both Conventional and Nanoparticle-Based Biomedical Applications. J Biomed Nanotechnol 11: 1201-1212.</w:t>
      </w:r>
      <w:bookmarkEnd w:id="2"/>
    </w:p>
    <w:p w14:paraId="25E486FB" w14:textId="77777777" w:rsidR="00250565" w:rsidRPr="001961FD" w:rsidRDefault="00250565" w:rsidP="00A428EB">
      <w:pPr>
        <w:pStyle w:val="NoSpacing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2"/>
      <w:r w:rsidRPr="001961FD">
        <w:rPr>
          <w:rFonts w:ascii="Times New Roman" w:hAnsi="Times New Roman" w:cs="Times New Roman"/>
          <w:noProof/>
          <w:sz w:val="24"/>
          <w:szCs w:val="24"/>
          <w:lang w:val="en-US"/>
        </w:rPr>
        <w:t>2. Matz J, Kessler P, Bouchet J, Combes O, Ramos OH, et al. (2013) Straightforward selection of broadly neutralizing single-domain antibodies targeting the conserved CD4 and coreceptor binding sites of HIV-1 gp120. J Virol 87: 1137-1149.</w:t>
      </w:r>
      <w:bookmarkEnd w:id="3"/>
    </w:p>
    <w:p w14:paraId="4B1B03D4" w14:textId="77777777" w:rsidR="00250565" w:rsidRPr="00651D45" w:rsidRDefault="00250565" w:rsidP="00A428EB">
      <w:pPr>
        <w:pStyle w:val="NoSpacing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3"/>
      <w:r w:rsidRPr="001961FD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3. Behar G, Siberil S, Groulet A, Chames P, Pugniere M, et al. (2008) Isolation and characterization of anti-FcgammaRIII (CD16) llama single-domain antibodies that activate natural killer cells. </w:t>
      </w:r>
      <w:r w:rsidRPr="00651D45">
        <w:rPr>
          <w:rFonts w:ascii="Times New Roman" w:hAnsi="Times New Roman" w:cs="Times New Roman"/>
          <w:noProof/>
          <w:sz w:val="24"/>
          <w:szCs w:val="24"/>
        </w:rPr>
        <w:t>Protein Eng Des Sel 21: 1-10.</w:t>
      </w:r>
      <w:bookmarkEnd w:id="4"/>
    </w:p>
    <w:p w14:paraId="666EC224" w14:textId="77777777" w:rsidR="00250565" w:rsidRPr="001961FD" w:rsidRDefault="00250565" w:rsidP="00A428EB">
      <w:pPr>
        <w:pStyle w:val="NoSpacing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4"/>
      <w:r w:rsidRPr="00651D45">
        <w:rPr>
          <w:rFonts w:ascii="Times New Roman" w:hAnsi="Times New Roman" w:cs="Times New Roman"/>
          <w:noProof/>
          <w:sz w:val="24"/>
          <w:szCs w:val="24"/>
        </w:rPr>
        <w:t xml:space="preserve">4. Rozan C, Cornillon A, Petiard C, Chartier M, Behar G, et al. </w:t>
      </w:r>
      <w:r w:rsidRPr="001961FD">
        <w:rPr>
          <w:rFonts w:ascii="Times New Roman" w:hAnsi="Times New Roman" w:cs="Times New Roman"/>
          <w:noProof/>
          <w:sz w:val="24"/>
          <w:szCs w:val="24"/>
          <w:lang w:val="en-US"/>
        </w:rPr>
        <w:t>(2013) Single-domain antibody-based and linker-free bispecific antibodies targeting FcgammaRIII induce potent antitumor activity without recruiting regulatory T cells. Mol Cancer Ther 12: 1481-1491.</w:t>
      </w:r>
      <w:bookmarkEnd w:id="5"/>
    </w:p>
    <w:p w14:paraId="421ACF05" w14:textId="77777777" w:rsidR="00250565" w:rsidRPr="00651D45" w:rsidRDefault="00250565" w:rsidP="00A428EB">
      <w:pPr>
        <w:pStyle w:val="NoSpacing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5"/>
      <w:r w:rsidRPr="001961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. Turini M, Chames P, Bruhns P, Baty D, Kerfelec B (2014) A FcgammaRIII-engaging bispecific antibody expands the range of HER2-expressing breast tumors eligible to antibody therapy. </w:t>
      </w:r>
      <w:r w:rsidRPr="00651D45">
        <w:rPr>
          <w:rFonts w:ascii="Times New Roman" w:hAnsi="Times New Roman" w:cs="Times New Roman"/>
          <w:noProof/>
          <w:sz w:val="24"/>
          <w:szCs w:val="24"/>
        </w:rPr>
        <w:t>Oncotarget.</w:t>
      </w:r>
      <w:bookmarkEnd w:id="6"/>
    </w:p>
    <w:p w14:paraId="1984DAE5" w14:textId="77777777" w:rsidR="00250565" w:rsidRPr="00651D45" w:rsidRDefault="00250565" w:rsidP="00A428EB">
      <w:pPr>
        <w:pStyle w:val="NoSpacing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8CE4222" w14:textId="77777777" w:rsidR="00494A89" w:rsidRPr="00651D45" w:rsidRDefault="00F062E9" w:rsidP="00A428E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51D4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94A89" w:rsidRPr="00651D45" w:rsidSect="00196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vfvfsa6wp02ve9t2mxwpafrrs92p2x5sws&quot;&gt;120222&lt;record-ids&gt;&lt;item&gt;1518&lt;/item&gt;&lt;item&gt;2934&lt;/item&gt;&lt;item&gt;3773&lt;/item&gt;&lt;item&gt;3779&lt;/item&gt;&lt;item&gt;6088&lt;/item&gt;&lt;/record-ids&gt;&lt;/item&gt;&lt;/Libraries&gt;"/>
  </w:docVars>
  <w:rsids>
    <w:rsidRoot w:val="001B6D21"/>
    <w:rsid w:val="00012369"/>
    <w:rsid w:val="00034C97"/>
    <w:rsid w:val="0003512D"/>
    <w:rsid w:val="00076F3C"/>
    <w:rsid w:val="000A788E"/>
    <w:rsid w:val="000D693A"/>
    <w:rsid w:val="00131904"/>
    <w:rsid w:val="00132592"/>
    <w:rsid w:val="00151C8E"/>
    <w:rsid w:val="001604D1"/>
    <w:rsid w:val="001633AF"/>
    <w:rsid w:val="001723E6"/>
    <w:rsid w:val="001961FD"/>
    <w:rsid w:val="001B6D21"/>
    <w:rsid w:val="001C61C7"/>
    <w:rsid w:val="00225C55"/>
    <w:rsid w:val="00247B40"/>
    <w:rsid w:val="00250053"/>
    <w:rsid w:val="00250565"/>
    <w:rsid w:val="0026330F"/>
    <w:rsid w:val="00273169"/>
    <w:rsid w:val="002842CD"/>
    <w:rsid w:val="002B30E0"/>
    <w:rsid w:val="002B64A1"/>
    <w:rsid w:val="002E72A6"/>
    <w:rsid w:val="003020C8"/>
    <w:rsid w:val="00325D0A"/>
    <w:rsid w:val="00360433"/>
    <w:rsid w:val="00373E57"/>
    <w:rsid w:val="00392BB4"/>
    <w:rsid w:val="003A6A4A"/>
    <w:rsid w:val="003D0744"/>
    <w:rsid w:val="00410673"/>
    <w:rsid w:val="00414B74"/>
    <w:rsid w:val="00436A0C"/>
    <w:rsid w:val="004559A7"/>
    <w:rsid w:val="00494A89"/>
    <w:rsid w:val="004B22DC"/>
    <w:rsid w:val="004B52C7"/>
    <w:rsid w:val="004C0008"/>
    <w:rsid w:val="004D0637"/>
    <w:rsid w:val="004E5E2C"/>
    <w:rsid w:val="005128C9"/>
    <w:rsid w:val="0051523E"/>
    <w:rsid w:val="00534EAC"/>
    <w:rsid w:val="00535634"/>
    <w:rsid w:val="0054211F"/>
    <w:rsid w:val="00550D8D"/>
    <w:rsid w:val="00554C0D"/>
    <w:rsid w:val="005B2A37"/>
    <w:rsid w:val="005D54C7"/>
    <w:rsid w:val="005F5350"/>
    <w:rsid w:val="0060526E"/>
    <w:rsid w:val="00626314"/>
    <w:rsid w:val="00651D45"/>
    <w:rsid w:val="00661519"/>
    <w:rsid w:val="006844D5"/>
    <w:rsid w:val="006A05F1"/>
    <w:rsid w:val="006A71AD"/>
    <w:rsid w:val="006B3FDE"/>
    <w:rsid w:val="006D0239"/>
    <w:rsid w:val="006D2A2F"/>
    <w:rsid w:val="006E3AA7"/>
    <w:rsid w:val="006F3747"/>
    <w:rsid w:val="00722BC6"/>
    <w:rsid w:val="0074293B"/>
    <w:rsid w:val="007555CA"/>
    <w:rsid w:val="007911D6"/>
    <w:rsid w:val="007947D4"/>
    <w:rsid w:val="007C1CC4"/>
    <w:rsid w:val="007F6864"/>
    <w:rsid w:val="007F6F4A"/>
    <w:rsid w:val="00817C55"/>
    <w:rsid w:val="008255D1"/>
    <w:rsid w:val="008341F5"/>
    <w:rsid w:val="00834B01"/>
    <w:rsid w:val="0084227C"/>
    <w:rsid w:val="008476EB"/>
    <w:rsid w:val="0085212F"/>
    <w:rsid w:val="00865223"/>
    <w:rsid w:val="008803C2"/>
    <w:rsid w:val="00890753"/>
    <w:rsid w:val="008A65D2"/>
    <w:rsid w:val="008B5EEA"/>
    <w:rsid w:val="008E02DD"/>
    <w:rsid w:val="008E4223"/>
    <w:rsid w:val="008E45CA"/>
    <w:rsid w:val="009044E2"/>
    <w:rsid w:val="00914E61"/>
    <w:rsid w:val="00921266"/>
    <w:rsid w:val="0094296D"/>
    <w:rsid w:val="00996477"/>
    <w:rsid w:val="009B06B7"/>
    <w:rsid w:val="009B40A2"/>
    <w:rsid w:val="009C3B0E"/>
    <w:rsid w:val="009C7F79"/>
    <w:rsid w:val="00A10C8B"/>
    <w:rsid w:val="00A208EC"/>
    <w:rsid w:val="00A21CB0"/>
    <w:rsid w:val="00A27944"/>
    <w:rsid w:val="00A428EB"/>
    <w:rsid w:val="00A44B83"/>
    <w:rsid w:val="00A44C5E"/>
    <w:rsid w:val="00A6126B"/>
    <w:rsid w:val="00A77B07"/>
    <w:rsid w:val="00A91F9D"/>
    <w:rsid w:val="00AB7786"/>
    <w:rsid w:val="00AD1A78"/>
    <w:rsid w:val="00AE3FA4"/>
    <w:rsid w:val="00B13B4B"/>
    <w:rsid w:val="00B41339"/>
    <w:rsid w:val="00B47617"/>
    <w:rsid w:val="00B66667"/>
    <w:rsid w:val="00BD264F"/>
    <w:rsid w:val="00BD2778"/>
    <w:rsid w:val="00BD4D98"/>
    <w:rsid w:val="00C03F10"/>
    <w:rsid w:val="00C22BC5"/>
    <w:rsid w:val="00CD3D39"/>
    <w:rsid w:val="00D01519"/>
    <w:rsid w:val="00D05732"/>
    <w:rsid w:val="00D45892"/>
    <w:rsid w:val="00D63B44"/>
    <w:rsid w:val="00D92299"/>
    <w:rsid w:val="00DE133E"/>
    <w:rsid w:val="00E2503D"/>
    <w:rsid w:val="00E44C0A"/>
    <w:rsid w:val="00E47FD9"/>
    <w:rsid w:val="00E57105"/>
    <w:rsid w:val="00E578AF"/>
    <w:rsid w:val="00EB5699"/>
    <w:rsid w:val="00EF39B8"/>
    <w:rsid w:val="00F062E9"/>
    <w:rsid w:val="00F11045"/>
    <w:rsid w:val="00F26C96"/>
    <w:rsid w:val="00F2751B"/>
    <w:rsid w:val="00F37826"/>
    <w:rsid w:val="00F6502D"/>
    <w:rsid w:val="00F676AE"/>
    <w:rsid w:val="00FA7284"/>
    <w:rsid w:val="00FB3483"/>
    <w:rsid w:val="00FC5508"/>
    <w:rsid w:val="00FD220B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ABBF58"/>
  <w15:docId w15:val="{BAE17663-DAE9-4221-B3E9-B35ED0DC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78"/>
  </w:style>
  <w:style w:type="paragraph" w:styleId="Heading1">
    <w:name w:val="heading 1"/>
    <w:basedOn w:val="Normal"/>
    <w:link w:val="Heading1Char"/>
    <w:uiPriority w:val="9"/>
    <w:qFormat/>
    <w:rsid w:val="00550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067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D2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B6D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6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D21"/>
    <w:rPr>
      <w:sz w:val="20"/>
      <w:szCs w:val="20"/>
    </w:rPr>
  </w:style>
  <w:style w:type="paragraph" w:customStyle="1" w:styleId="Default">
    <w:name w:val="Default"/>
    <w:rsid w:val="008652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17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26330F"/>
    <w:rPr>
      <w:color w:val="211F21"/>
      <w:sz w:val="11"/>
      <w:szCs w:val="1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E6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50D8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Emphasis">
    <w:name w:val="Emphasis"/>
    <w:basedOn w:val="DefaultParagraphFont"/>
    <w:uiPriority w:val="20"/>
    <w:qFormat/>
    <w:rsid w:val="00550D8D"/>
    <w:rPr>
      <w:i/>
      <w:iCs/>
    </w:rPr>
  </w:style>
  <w:style w:type="character" w:styleId="Hyperlink">
    <w:name w:val="Hyperlink"/>
    <w:basedOn w:val="DefaultParagraphFont"/>
    <w:uiPriority w:val="99"/>
    <w:unhideWhenUsed/>
    <w:rsid w:val="00996477"/>
    <w:rPr>
      <w:color w:val="0000FF"/>
      <w:u w:val="single"/>
    </w:rPr>
  </w:style>
  <w:style w:type="paragraph" w:styleId="Revision">
    <w:name w:val="Revision"/>
    <w:hidden/>
    <w:uiPriority w:val="99"/>
    <w:semiHidden/>
    <w:rsid w:val="00D63B4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66667"/>
  </w:style>
  <w:style w:type="character" w:customStyle="1" w:styleId="Heading6Char">
    <w:name w:val="Heading 6 Char"/>
    <w:basedOn w:val="DefaultParagraphFont"/>
    <w:link w:val="Heading6"/>
    <w:uiPriority w:val="9"/>
    <w:rsid w:val="00410673"/>
    <w:rPr>
      <w:rFonts w:asciiTheme="majorHAnsi" w:eastAsiaTheme="majorEastAsia" w:hAnsiTheme="majorHAnsi" w:cstheme="majorBidi"/>
      <w:i/>
      <w:iCs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5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F032E5-3A39-454A-A6F7-9CC411375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44</Words>
  <Characters>1279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</dc:creator>
  <cp:lastModifiedBy>Frontiers Media SA</cp:lastModifiedBy>
  <cp:revision>7</cp:revision>
  <cp:lastPrinted>2019-05-02T13:13:00Z</cp:lastPrinted>
  <dcterms:created xsi:type="dcterms:W3CDTF">2019-06-24T08:32:00Z</dcterms:created>
  <dcterms:modified xsi:type="dcterms:W3CDTF">2019-07-09T10:32:00Z</dcterms:modified>
</cp:coreProperties>
</file>